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91" w:tblpY="143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6208"/>
        <w:gridCol w:w="1690"/>
      </w:tblGrid>
      <w:tr w14:paraId="5C95E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7927B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vertAlign w:val="baseli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 xml:space="preserve">Examples of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 xml:space="preserve">earch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trategy</w:t>
            </w:r>
          </w:p>
        </w:tc>
      </w:tr>
      <w:tr w14:paraId="38CE1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150C5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ubMed</w:t>
            </w:r>
          </w:p>
        </w:tc>
      </w:tr>
      <w:tr w14:paraId="53B3E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626" w:type="dxa"/>
            <w:tcBorders>
              <w:tl2br w:val="nil"/>
              <w:tr2bl w:val="nil"/>
            </w:tcBorders>
          </w:tcPr>
          <w:p w14:paraId="5A669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#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68109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(((((((((kidney transplantation[MeSH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erms]) OR (kidney transplantation[Title/Abstract])) OR (renal transplantation[Title/Abstract])) OR (renal transplantations[Title/Abstract])) OR (transplantations, renal [Title/Abstract])) OR (transplantation, renal[Title/Abstract])) OR (grafting, kidney[Title/Abstract])) OR (kidney grafting[Title/Abstract])) OR (kidney grafting[Title/Abstract])) OR (kidney transplantations[Title/Abstract])) OR (transplantations, kidney[Title/Abstract]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40AD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055</w:t>
            </w:r>
          </w:p>
        </w:tc>
      </w:tr>
      <w:tr w14:paraId="721D7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0" w:hRule="atLeast"/>
        </w:trPr>
        <w:tc>
          <w:tcPr>
            <w:tcW w:w="626" w:type="dxa"/>
            <w:tcBorders>
              <w:tl2br w:val="nil"/>
              <w:tr2bl w:val="nil"/>
            </w:tcBorders>
          </w:tcPr>
          <w:p w14:paraId="7FB39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0F9A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((((((((((((adolescent[MeSH Terms]) OR (child[MeSH Terms])) OR (adolescent[Title/Abstract])) OR (adolescents[Title/Abstract])) OR (adolescence[Title/Abstract])) OR (teens[Title/Abstract])) OR (teen[Title/Abstract])) OR (teenager[Title/Abstract])) OR (teenagers[Title/Abstract])) OR (youth[Title/Abstract])) OR (youths[Title/Abstract])) OR (juvenile[Title/Abstract])) OR (students[Title/Abstract])) OR (children[Title/Abstract]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E598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38515</w:t>
            </w:r>
          </w:p>
        </w:tc>
      </w:tr>
      <w:tr w14:paraId="488EE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68CA7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8062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(((((((experience*[Title/Abstract]) OR (feeling*[Title/Abstract])) OR (perception*[Title/Abstract])) OR (view*[Title/Abstract])) OR (opinion*[Title/Abstract])) OR (perspective[Title/Abstract])) OR (psycho*[Title/Abstract])) OR (attitude*[Title/Abstract])) OR (thought*[Title/Abstract]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3865C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59972</w:t>
            </w:r>
          </w:p>
        </w:tc>
      </w:tr>
      <w:tr w14:paraId="4B262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5F8B5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499BC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((((((((qualitative research[MeSH Terms]) OR (qualitative research[Title/Abstract])) OR (ethnographic[Title/Abstract])) OR (phenomenological[Title/Abstract])) OR (grounded[Title/Abstract])) OR (hermeneutics[Title/Abstract])) OR (descriptive[Title/Abstract])) OR (focus group[Title/Abstract])) OR (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nterview[Title/Abstract])) OR (content analysis[Title/Abstract]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1FD4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8546</w:t>
            </w:r>
          </w:p>
        </w:tc>
      </w:tr>
      <w:tr w14:paraId="2B2B10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6" w:type="dxa"/>
            <w:tcBorders>
              <w:tl2br w:val="nil"/>
              <w:tr2bl w:val="nil"/>
            </w:tcBorders>
          </w:tcPr>
          <w:p w14:paraId="7CD92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6FB1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F97E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  <w:bookmarkStart w:id="10" w:name="_GoBack"/>
            <w:bookmarkEnd w:id="10"/>
          </w:p>
        </w:tc>
      </w:tr>
      <w:tr w14:paraId="4C968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3E0CD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vertAlign w:val="baseli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Embase</w:t>
            </w:r>
          </w:p>
        </w:tc>
      </w:tr>
      <w:tr w14:paraId="7F1F7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23E7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0E0797F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ansplantation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enal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enal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afting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ansplantation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idney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90BE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040</w:t>
            </w:r>
          </w:p>
        </w:tc>
      </w:tr>
      <w:tr w14:paraId="6A437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06A3C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6FAABFE">
            <w:pPr>
              <w:rPr>
                <w:vertAlign w:val="baseline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dolescent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dolescent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dolescence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een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een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ee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ger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eenager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youth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youth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juvenile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tudent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ren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2B18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56256</w:t>
            </w:r>
          </w:p>
        </w:tc>
      </w:tr>
      <w:tr w14:paraId="554EF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40305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7A09F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experience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feeling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perception</w:t>
            </w:r>
            <w:r>
              <w:rPr>
                <w:rFonts w:hint="eastAsia" w:ascii="Arial" w:hAnsi="Arial" w:cs="Arial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view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opinion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perspective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psycho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Arial" w:hAnsi="Arial" w:eastAsia="宋体" w:cs="Arial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titude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 xml:space="preserve">OR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hought</w:t>
            </w:r>
            <w:r>
              <w:rPr>
                <w:rFonts w:hint="default" w:ascii="Arial" w:hAnsi="Arial" w:cs="Arial"/>
                <w:b w:val="0"/>
                <w:bCs w:val="0"/>
                <w:sz w:val="18"/>
                <w:szCs w:val="18"/>
                <w:vertAlign w:val="baseline"/>
              </w:rPr>
              <w:t>*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</w:rPr>
              <w:t>':ab,ti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2967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23414</w:t>
            </w:r>
          </w:p>
        </w:tc>
      </w:tr>
      <w:tr w14:paraId="4A07F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7F15A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4926EB7D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qualitative research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ethnographic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henomenological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rounded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hermeneutics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descriptive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ocus group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nterview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 OR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ontent analysis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':ab,ti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CF87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2603</w:t>
            </w:r>
          </w:p>
        </w:tc>
      </w:tr>
      <w:tr w14:paraId="2B230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7C7DA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28FE0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D6FA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</w:tr>
      <w:tr w14:paraId="1A5A1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190DE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vertAlign w:val="baseline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 xml:space="preserve">Web of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cience</w:t>
            </w:r>
          </w:p>
        </w:tc>
      </w:tr>
      <w:tr w14:paraId="21130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32A771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285D6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TS=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) OR AB=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 OR </w:t>
            </w:r>
            <w:bookmarkStart w:id="0" w:name="OLE_LINK7"/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</w:t>
            </w:r>
            <w:bookmarkEnd w:id="0"/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bookmarkStart w:id="1" w:name="OLE_LINK1"/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afting</w:t>
            </w:r>
            <w:bookmarkEnd w:id="1"/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idney)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E9E5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597</w:t>
            </w:r>
          </w:p>
        </w:tc>
      </w:tr>
      <w:tr w14:paraId="7F995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76033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D799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bookmarkStart w:id="2" w:name="OLE_LINK9"/>
            <w:r>
              <w:rPr>
                <w:rFonts w:hint="default" w:ascii="Times New Roman" w:hAnsi="Times New Roman" w:cs="Times New Roman"/>
                <w:lang w:val="en-US" w:eastAsia="zh-CN"/>
              </w:rPr>
              <w:t>(TS=(</w:t>
            </w:r>
            <w:bookmarkStart w:id="3" w:name="OLE_LINK3"/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dolescent</w:t>
            </w:r>
            <w:bookmarkEnd w:id="3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) OR AB=(</w:t>
            </w:r>
            <w:bookmarkStart w:id="4" w:name="OLE_LINK5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dolescent OR adolescents OR adolescence OR teens OR teen OR teenager OR teenagers OR youth OR youths OR juvenile OR students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ren</w:t>
            </w:r>
            <w:bookmarkEnd w:id="4"/>
            <w:r>
              <w:rPr>
                <w:rFonts w:hint="default" w:ascii="Times New Roman" w:hAnsi="Times New Roman" w:cs="Times New Roman"/>
                <w:lang w:val="en-US" w:eastAsia="zh-CN"/>
              </w:rPr>
              <w:t>))</w:t>
            </w:r>
            <w:bookmarkEnd w:id="2"/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F473E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35056</w:t>
            </w:r>
          </w:p>
        </w:tc>
      </w:tr>
      <w:tr w14:paraId="3B007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3B11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066E4D10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=(experience*OR feeling*OR percep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 view*OR opinion* OR perspective OR psycho*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attitude* OR thought*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8B7E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50518</w:t>
            </w:r>
          </w:p>
        </w:tc>
      </w:tr>
      <w:tr w14:paraId="3B9D5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72FEB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844A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TS=(</w:t>
            </w:r>
            <w:bookmarkStart w:id="5" w:name="OLE_LINK4"/>
            <w:r>
              <w:rPr>
                <w:rFonts w:hint="default" w:ascii="Times New Roman" w:hAnsi="Times New Roman" w:cs="Times New Roman"/>
                <w:lang w:val="en-US" w:eastAsia="zh-CN"/>
              </w:rPr>
              <w:t>qualitative research</w:t>
            </w:r>
            <w:bookmarkEnd w:id="5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) OR </w:t>
            </w:r>
            <w:bookmarkStart w:id="6" w:name="OLE_LINK10"/>
            <w:r>
              <w:rPr>
                <w:rFonts w:hint="default" w:ascii="Times New Roman" w:hAnsi="Times New Roman" w:cs="Times New Roman"/>
                <w:lang w:val="en-US" w:eastAsia="zh-CN"/>
              </w:rPr>
              <w:t>AB=</w:t>
            </w:r>
            <w:bookmarkEnd w:id="6"/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bookmarkStart w:id="7" w:name="OLE_LINK8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qualitative research OR ethnographic OR phenomenological OR </w:t>
            </w:r>
            <w:bookmarkStart w:id="8" w:name="OLE_LINK2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grounded </w:t>
            </w:r>
            <w:bookmarkEnd w:id="8"/>
            <w:r>
              <w:rPr>
                <w:rFonts w:hint="default" w:ascii="Times New Roman" w:hAnsi="Times New Roman" w:cs="Times New Roman"/>
                <w:lang w:val="en-US" w:eastAsia="zh-CN"/>
              </w:rPr>
              <w:t>OR hermeneutics</w:t>
            </w:r>
            <w:bookmarkEnd w:id="7"/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OR descriptive OR focus group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terview OR content analysis)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F4D9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80933</w:t>
            </w:r>
          </w:p>
        </w:tc>
      </w:tr>
      <w:tr w14:paraId="27A17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3FE3AF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C195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vertAlign w:val="baseline"/>
              </w:rPr>
            </w:pPr>
            <w:bookmarkStart w:id="9" w:name="OLE_LINK6"/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  <w:bookmarkEnd w:id="9"/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B178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</w:tr>
      <w:tr w14:paraId="0BC8A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66132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Cochrane</w:t>
            </w:r>
          </w:p>
        </w:tc>
      </w:tr>
      <w:tr w14:paraId="574D9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27FDA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22ACA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MeSH descriptor: [Kidney Transplantation] explode all trees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DAB9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13</w:t>
            </w:r>
          </w:p>
        </w:tc>
      </w:tr>
      <w:tr w14:paraId="6D346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219B4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44714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(kidney transplantation OR renal transplantation OR renal transplantations OR transplantations, renal OR transplantation, renal OR grafting, kidney OR kidney grafting OR transplantation, kidney OR kidney transplantations OR transplantations, kidney):ti,ab,kw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B33F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884</w:t>
            </w:r>
          </w:p>
        </w:tc>
      </w:tr>
      <w:tr w14:paraId="14DF3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38D6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6264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MeSH descriptor: [Adolescent] explode all trees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6C6E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7774</w:t>
            </w:r>
          </w:p>
        </w:tc>
      </w:tr>
      <w:tr w14:paraId="36AA0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38973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425F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MeSH descriptor: [Child] explode all trees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706D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499</w:t>
            </w:r>
          </w:p>
        </w:tc>
      </w:tr>
      <w:tr w14:paraId="706E3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7094A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3C95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(adolescent OR adolescents OR adolescence OR teens OR teen OR teenager OR teenagers OR youth OR youths OR juvenile OR students OR children):ti,ab,kw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2050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5449</w:t>
            </w:r>
          </w:p>
        </w:tc>
      </w:tr>
      <w:tr w14:paraId="14E37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52DB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AEC3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(experience*OR feeling*OR perception*OR view*OR opinion* OR perspective OR psycho* OR attitude* OR thought*):ti,ab,kw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A93A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9251</w:t>
            </w:r>
          </w:p>
        </w:tc>
      </w:tr>
      <w:tr w14:paraId="02EC5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494E7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0FE0A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MeSH descriptor: [Qualitative Research] explode all trees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39E061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45</w:t>
            </w:r>
          </w:p>
        </w:tc>
      </w:tr>
      <w:tr w14:paraId="0545E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569AE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29217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(qualitative research OR ethnographic OR phenomenological OR grounded OR hermeneutics OR descriptive OR focus group OR interview OR content analysis):ti,ab,kw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182C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8435</w:t>
            </w:r>
          </w:p>
        </w:tc>
      </w:tr>
      <w:tr w14:paraId="475D4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2730F3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062AB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#1 AND #2 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138C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13</w:t>
            </w:r>
          </w:p>
        </w:tc>
      </w:tr>
      <w:tr w14:paraId="6CF94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2142D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0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084A0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#3 AND #4 AND #5 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C46F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115</w:t>
            </w:r>
          </w:p>
        </w:tc>
      </w:tr>
      <w:tr w14:paraId="2FDC4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5F30F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59FF7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#7AND #8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935D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45</w:t>
            </w:r>
          </w:p>
        </w:tc>
      </w:tr>
      <w:tr w14:paraId="6D725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47BD2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12  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60D8E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#9 AND #10 AND #11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FBFA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7D846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0A062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CNKI</w:t>
            </w:r>
          </w:p>
        </w:tc>
      </w:tr>
      <w:tr w14:paraId="7A504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3BC6B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23FDC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idney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10FB0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548</w:t>
            </w:r>
          </w:p>
        </w:tc>
      </w:tr>
      <w:tr w14:paraId="5EC45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31364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08CD5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adolescent OR adolescents OR adolescence OR teens OR teen OR teenager OR teenagers OR youth OR youths OR juvenile OR students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ren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B163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5399</w:t>
            </w:r>
          </w:p>
        </w:tc>
      </w:tr>
      <w:tr w14:paraId="4B68B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1031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18797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(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xperienc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feeling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view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 OR perception* OR opinion* OR persceptive* OR psycho* OR attitude* OR thought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52057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</w:t>
            </w:r>
          </w:p>
        </w:tc>
      </w:tr>
      <w:tr w14:paraId="280B1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C43C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6FADC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qualitative research OR ethnographic OR phenomenological OR grounded OR hermeneutics OR descriptive OR focus group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terview OR content analysis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2E66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 w14:paraId="353AA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</w:tcPr>
          <w:p w14:paraId="1C4D1E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</w:tcPr>
          <w:p w14:paraId="728CC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7FA60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293852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0CFCC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WANGFANG DATA</w:t>
            </w:r>
          </w:p>
        </w:tc>
      </w:tr>
      <w:tr w14:paraId="03CF9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35F96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6DF42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idney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AF82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817</w:t>
            </w:r>
          </w:p>
        </w:tc>
      </w:tr>
      <w:tr w14:paraId="35D26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1AA34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75BD59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adolescent OR adolescents OR adolescence OR teens OR teen OR teenager OR teenagers OR youth OR youths OR juvenile OR students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ren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641C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0984</w:t>
            </w:r>
          </w:p>
        </w:tc>
      </w:tr>
      <w:tr w14:paraId="34DD5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4307C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42AEE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(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xperienc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feeling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view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 OR perception* OR opinion* OR persceptive* OR psycho* OR attitude* OR thought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356CF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871</w:t>
            </w:r>
          </w:p>
        </w:tc>
      </w:tr>
      <w:tr w14:paraId="635D1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1C49A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4785D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qualitative research OR ethnographic OR phenomenological OR grounded OR hermeneutics OR descriptive OR focus group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terview OR content analysis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733B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6154</w:t>
            </w:r>
          </w:p>
        </w:tc>
      </w:tr>
      <w:tr w14:paraId="1CF41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6520C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12C57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2E4B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44B3C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</w:tcPr>
          <w:p w14:paraId="521C6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VIP</w:t>
            </w:r>
          </w:p>
        </w:tc>
      </w:tr>
      <w:tr w14:paraId="150D2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284BD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0C949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ransplantation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enal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fting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idney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ransplantations,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idney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04C48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498</w:t>
            </w:r>
          </w:p>
        </w:tc>
      </w:tr>
      <w:tr w14:paraId="2A124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303C0F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5B68C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adolescent OR adolescents OR adolescence OR teens OR teen OR teenager OR teenagers OR youth OR youths OR juvenile OR students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ldren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443C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4684c</w:t>
            </w:r>
          </w:p>
        </w:tc>
      </w:tr>
      <w:tr w14:paraId="38745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70179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5123A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18"/>
                <w:szCs w:val="18"/>
              </w:rPr>
              <w:t>TKA=(</w:t>
            </w: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experienc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feeling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OR view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* OR perception* OR opinion* OR persceptive* OR psycho* OR attitude* OR thought*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40EF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2634</w:t>
            </w:r>
          </w:p>
        </w:tc>
      </w:tr>
      <w:tr w14:paraId="64B0A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333FB0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36C30D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TKA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(qualitative research OR ethnographic OR phenomenological OR grounded OR hermeneutics OR descriptive OR focus group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terview OR content analysis)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C3A6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857</w:t>
            </w:r>
          </w:p>
        </w:tc>
      </w:tr>
      <w:tr w14:paraId="7538B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18E9E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740E2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#1 AND #2 AND #3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174AD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1E27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14" w:type="dxa"/>
            <w:gridSpan w:val="3"/>
            <w:tcBorders>
              <w:tl2br w:val="nil"/>
              <w:tr2bl w:val="nil"/>
            </w:tcBorders>
            <w:vAlign w:val="top"/>
          </w:tcPr>
          <w:p w14:paraId="795AB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EBSCO</w:t>
            </w:r>
          </w:p>
        </w:tc>
      </w:tr>
      <w:tr w14:paraId="21220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14EE7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5F9B6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SU=kidney transplantation AND AB=( kidney transplantation OR renal transplantation OR renal transplantations OR transplantations, renal OR transplantation, renal OR grafting, kidney OR kidney grafting OR transplantation, kidney OR kidney transplantations OR transplantations, kidney ) 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4D61B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005</w:t>
            </w:r>
          </w:p>
        </w:tc>
      </w:tr>
      <w:tr w14:paraId="44D99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3AFF5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79472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SU=( adolescent or child ) AND AB=( adolescent OR adolescents OR adolescence OR teens OR teen OR teenager OR teenagers OR youth OR youths OR juvenile OR students OR children ) 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76AC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52432</w:t>
            </w:r>
          </w:p>
        </w:tc>
      </w:tr>
      <w:tr w14:paraId="05A50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2EDA7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1FBEF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AB=(experience*OR feeling*OR perception*OR view*OR opinion* OR perspective OR psycho* OR attitude* OR thought*) 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41D28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36291</w:t>
            </w:r>
          </w:p>
        </w:tc>
      </w:tr>
      <w:tr w14:paraId="73F93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5615A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0B8B9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SU= qualitative research AND AB=( qualitative research OR ethnographic OR phenomenological OR grounded OR hermeneutics OR descriptive OR focus group OR interview OR content analysis ) 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61562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6478</w:t>
            </w:r>
          </w:p>
        </w:tc>
      </w:tr>
      <w:tr w14:paraId="07A61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dxa"/>
            <w:tcBorders>
              <w:tl2br w:val="nil"/>
              <w:tr2bl w:val="nil"/>
            </w:tcBorders>
            <w:vAlign w:val="top"/>
          </w:tcPr>
          <w:p w14:paraId="723FE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281" w:type="dxa"/>
            <w:tcBorders>
              <w:tl2br w:val="nil"/>
              <w:tr2bl w:val="nil"/>
            </w:tcBorders>
            <w:vAlign w:val="top"/>
          </w:tcPr>
          <w:p w14:paraId="37373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707" w:type="dxa"/>
            <w:tcBorders>
              <w:tl2br w:val="nil"/>
              <w:tr2bl w:val="nil"/>
            </w:tcBorders>
          </w:tcPr>
          <w:p w14:paraId="2987B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</w:tbl>
    <w:p w14:paraId="576A2AC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jNDRhMWY0MTZjOTQ0NmU3ZTYzMGE1OTVjMDA1NjEifQ=="/>
  </w:docVars>
  <w:rsids>
    <w:rsidRoot w:val="00000000"/>
    <w:rsid w:val="0F362BEE"/>
    <w:rsid w:val="49E006A9"/>
    <w:rsid w:val="5860202B"/>
    <w:rsid w:val="7A77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5</Words>
  <Characters>5221</Characters>
  <Lines>0</Lines>
  <Paragraphs>0</Paragraphs>
  <TotalTime>2</TotalTime>
  <ScaleCrop>false</ScaleCrop>
  <LinksUpToDate>false</LinksUpToDate>
  <CharactersWithSpaces>586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3:34:00Z</dcterms:created>
  <dc:creator>dell</dc:creator>
  <cp:lastModifiedBy>A</cp:lastModifiedBy>
  <dcterms:modified xsi:type="dcterms:W3CDTF">2024-08-08T12:4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10A83E93B1C4516A4F7DE36C5B327B6_13</vt:lpwstr>
  </property>
</Properties>
</file>